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83D23" w14:textId="718A27ED" w:rsidR="00DC000E" w:rsidRDefault="00DC000E" w:rsidP="00C26F1F">
      <w:pPr>
        <w:spacing w:line="480" w:lineRule="auto"/>
        <w:rPr>
          <w:rFonts w:asciiTheme="minorHAnsi" w:hAnsiTheme="minorHAnsi"/>
          <w:bCs/>
          <w:sz w:val="28"/>
          <w:szCs w:val="28"/>
          <w:lang w:val="en-GB"/>
        </w:rPr>
      </w:pPr>
      <w:r w:rsidRPr="00DC000E">
        <w:rPr>
          <w:rFonts w:asciiTheme="minorHAnsi" w:hAnsiTheme="minorHAnsi"/>
          <w:bCs/>
          <w:sz w:val="28"/>
          <w:szCs w:val="28"/>
          <w:lang w:val="en-GB"/>
        </w:rPr>
        <w:t xml:space="preserve">Additional </w:t>
      </w:r>
      <w:r w:rsidR="00284869">
        <w:rPr>
          <w:rFonts w:asciiTheme="minorHAnsi" w:hAnsiTheme="minorHAnsi"/>
          <w:bCs/>
          <w:sz w:val="28"/>
          <w:szCs w:val="28"/>
          <w:lang w:val="en-GB"/>
        </w:rPr>
        <w:t>F</w:t>
      </w:r>
      <w:r w:rsidRPr="00DC000E">
        <w:rPr>
          <w:rFonts w:asciiTheme="minorHAnsi" w:hAnsiTheme="minorHAnsi"/>
          <w:bCs/>
          <w:sz w:val="28"/>
          <w:szCs w:val="28"/>
          <w:lang w:val="en-GB"/>
        </w:rPr>
        <w:t>ile 1</w:t>
      </w:r>
    </w:p>
    <w:p w14:paraId="387E1C78" w14:textId="77777777" w:rsidR="00C3688A" w:rsidRDefault="00C3688A" w:rsidP="00C3688A">
      <w:pPr>
        <w:spacing w:line="480" w:lineRule="auto"/>
        <w:rPr>
          <w:rFonts w:asciiTheme="minorHAnsi" w:hAnsiTheme="minorHAnsi"/>
          <w:bCs/>
          <w:sz w:val="24"/>
          <w:szCs w:val="24"/>
          <w:lang w:val="en-GB"/>
        </w:rPr>
      </w:pPr>
    </w:p>
    <w:p w14:paraId="3AA043E5" w14:textId="14E1E0EA" w:rsidR="00C3688A" w:rsidRPr="00C3688A" w:rsidRDefault="00C3688A" w:rsidP="00C3688A">
      <w:pPr>
        <w:spacing w:line="480" w:lineRule="auto"/>
        <w:rPr>
          <w:rFonts w:asciiTheme="minorHAnsi" w:hAnsiTheme="minorHAnsi"/>
          <w:bCs/>
          <w:sz w:val="24"/>
          <w:szCs w:val="24"/>
          <w:lang w:val="en-GB"/>
        </w:rPr>
      </w:pPr>
      <w:r w:rsidRPr="00C3688A">
        <w:rPr>
          <w:rFonts w:asciiTheme="minorHAnsi" w:hAnsiTheme="minorHAnsi"/>
          <w:b/>
          <w:sz w:val="24"/>
          <w:szCs w:val="24"/>
          <w:lang w:val="en-GB"/>
        </w:rPr>
        <w:t>Title:</w:t>
      </w:r>
      <w:r w:rsidRPr="00C3688A">
        <w:rPr>
          <w:rFonts w:asciiTheme="minorHAnsi" w:hAnsiTheme="minorHAnsi"/>
          <w:bCs/>
          <w:sz w:val="24"/>
          <w:szCs w:val="24"/>
          <w:lang w:val="en-GB"/>
        </w:rPr>
        <w:t xml:space="preserve"> The Referral of Patients to Smoking Cessation Counselling: Perceptions and Experiences of Healthcare Providers in General Practice</w:t>
      </w:r>
    </w:p>
    <w:p w14:paraId="31598A6C" w14:textId="77777777" w:rsidR="00C3688A" w:rsidRPr="00C3688A" w:rsidRDefault="00C3688A" w:rsidP="00C3688A">
      <w:pPr>
        <w:spacing w:line="480" w:lineRule="auto"/>
        <w:rPr>
          <w:rFonts w:asciiTheme="minorHAnsi" w:hAnsiTheme="minorHAnsi"/>
          <w:bCs/>
          <w:sz w:val="24"/>
          <w:szCs w:val="24"/>
          <w:lang w:val="en-GB"/>
        </w:rPr>
      </w:pPr>
      <w:r w:rsidRPr="00C3688A">
        <w:rPr>
          <w:rFonts w:asciiTheme="minorHAnsi" w:hAnsiTheme="minorHAnsi"/>
          <w:bCs/>
          <w:sz w:val="24"/>
          <w:szCs w:val="24"/>
          <w:lang w:val="en-GB"/>
        </w:rPr>
        <w:t xml:space="preserve"> </w:t>
      </w:r>
    </w:p>
    <w:p w14:paraId="5C2A9B25" w14:textId="53203018" w:rsidR="00C3688A" w:rsidRPr="00C3688A" w:rsidRDefault="00C3688A" w:rsidP="00C3688A">
      <w:pPr>
        <w:spacing w:line="480" w:lineRule="auto"/>
        <w:rPr>
          <w:rFonts w:asciiTheme="minorHAnsi" w:hAnsiTheme="minorHAnsi"/>
          <w:bCs/>
          <w:sz w:val="24"/>
          <w:szCs w:val="24"/>
          <w:lang w:val="en-GB"/>
        </w:rPr>
      </w:pPr>
      <w:r w:rsidRPr="00C3688A">
        <w:rPr>
          <w:rFonts w:asciiTheme="minorHAnsi" w:hAnsiTheme="minorHAnsi"/>
          <w:b/>
          <w:sz w:val="24"/>
          <w:szCs w:val="24"/>
          <w:lang w:val="en-GB"/>
        </w:rPr>
        <w:t>Authors</w:t>
      </w:r>
      <w:r w:rsidRPr="00C3688A">
        <w:rPr>
          <w:rFonts w:asciiTheme="minorHAnsi" w:hAnsiTheme="minorHAnsi"/>
          <w:bCs/>
          <w:sz w:val="24"/>
          <w:szCs w:val="24"/>
          <w:lang w:val="en-GB"/>
        </w:rPr>
        <w:t xml:space="preserve">: Naomi A. van </w:t>
      </w:r>
      <w:proofErr w:type="spellStart"/>
      <w:r w:rsidRPr="00C3688A">
        <w:rPr>
          <w:rFonts w:asciiTheme="minorHAnsi" w:hAnsiTheme="minorHAnsi"/>
          <w:bCs/>
          <w:sz w:val="24"/>
          <w:szCs w:val="24"/>
          <w:lang w:val="en-GB"/>
        </w:rPr>
        <w:t>Westen</w:t>
      </w:r>
      <w:proofErr w:type="spellEnd"/>
      <w:r w:rsidRPr="00C3688A">
        <w:rPr>
          <w:rFonts w:asciiTheme="minorHAnsi" w:hAnsiTheme="minorHAnsi"/>
          <w:bCs/>
          <w:sz w:val="24"/>
          <w:szCs w:val="24"/>
          <w:lang w:val="en-GB"/>
        </w:rPr>
        <w:t>-Lagerweij, Elisabeth G. Meeuwsen, Esther A. Croes, Eline Meijer, Niels H. Chavannes, Marc C. Willemsen</w:t>
      </w:r>
    </w:p>
    <w:p w14:paraId="223F847C" w14:textId="77777777" w:rsidR="00C3688A" w:rsidRPr="00DC000E" w:rsidRDefault="00C3688A" w:rsidP="00C26F1F">
      <w:pPr>
        <w:spacing w:line="480" w:lineRule="auto"/>
        <w:rPr>
          <w:rFonts w:asciiTheme="minorHAnsi" w:hAnsiTheme="minorHAnsi"/>
          <w:bCs/>
          <w:sz w:val="28"/>
          <w:szCs w:val="28"/>
          <w:lang w:val="en-GB"/>
        </w:rPr>
      </w:pPr>
    </w:p>
    <w:p w14:paraId="2A88E548" w14:textId="77777777" w:rsidR="00C3688A" w:rsidRDefault="00C3688A">
      <w:pPr>
        <w:spacing w:after="160" w:line="259" w:lineRule="auto"/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br w:type="page"/>
      </w:r>
    </w:p>
    <w:p w14:paraId="6E7D0A94" w14:textId="0B2BCDF5" w:rsidR="00960BE1" w:rsidRPr="00C26F1F" w:rsidRDefault="00560B07" w:rsidP="00C26F1F">
      <w:pPr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C26F1F">
        <w:rPr>
          <w:rFonts w:asciiTheme="minorHAnsi" w:hAnsiTheme="minorHAnsi"/>
          <w:b/>
          <w:sz w:val="24"/>
          <w:szCs w:val="24"/>
          <w:lang w:val="en-GB"/>
        </w:rPr>
        <w:lastRenderedPageBreak/>
        <w:t>Focus group questions</w:t>
      </w:r>
    </w:p>
    <w:p w14:paraId="6E7D0A95" w14:textId="77777777" w:rsidR="000C32D5" w:rsidRPr="00C26F1F" w:rsidRDefault="00A15FE0" w:rsidP="00C26F1F">
      <w:pPr>
        <w:spacing w:line="480" w:lineRule="auto"/>
        <w:rPr>
          <w:rFonts w:asciiTheme="minorHAnsi" w:hAnsiTheme="minorHAnsi"/>
          <w:i/>
          <w:sz w:val="24"/>
          <w:szCs w:val="24"/>
          <w:lang w:val="en-GB"/>
        </w:rPr>
      </w:pPr>
      <w:r w:rsidRPr="00C26F1F">
        <w:rPr>
          <w:rFonts w:asciiTheme="minorHAnsi" w:hAnsiTheme="minorHAnsi"/>
          <w:i/>
          <w:sz w:val="24"/>
          <w:szCs w:val="24"/>
          <w:lang w:val="en-GB"/>
        </w:rPr>
        <w:t>Only the questions relevant fo</w:t>
      </w:r>
      <w:r w:rsidR="00C26F1F">
        <w:rPr>
          <w:rFonts w:asciiTheme="minorHAnsi" w:hAnsiTheme="minorHAnsi"/>
          <w:i/>
          <w:sz w:val="24"/>
          <w:szCs w:val="24"/>
          <w:lang w:val="en-GB"/>
        </w:rPr>
        <w:t>r this study are presented here. D</w:t>
      </w:r>
      <w:r w:rsidR="00960BE1" w:rsidRPr="00C26F1F">
        <w:rPr>
          <w:rFonts w:asciiTheme="minorHAnsi" w:hAnsiTheme="minorHAnsi"/>
          <w:i/>
          <w:sz w:val="24"/>
          <w:szCs w:val="24"/>
          <w:lang w:val="en-GB"/>
        </w:rPr>
        <w:t xml:space="preserve">emographic questions were asked in a separate </w:t>
      </w:r>
      <w:r w:rsidR="00C26F1F">
        <w:rPr>
          <w:rFonts w:asciiTheme="minorHAnsi" w:hAnsiTheme="minorHAnsi"/>
          <w:i/>
          <w:sz w:val="24"/>
          <w:szCs w:val="24"/>
          <w:lang w:val="en-GB"/>
        </w:rPr>
        <w:t>questionnaire.</w:t>
      </w:r>
    </w:p>
    <w:p w14:paraId="6E7D0A96" w14:textId="77777777" w:rsidR="00437A79" w:rsidRPr="00C26F1F" w:rsidRDefault="00437A79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1) What is your profession and to what extent are you involved in smoking cessation care?</w:t>
      </w:r>
    </w:p>
    <w:p w14:paraId="6E7D0A97" w14:textId="77777777" w:rsidR="00CA17A1" w:rsidRPr="00C26F1F" w:rsidRDefault="00437A79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2</w:t>
      </w:r>
      <w:r w:rsidR="00CA17A1" w:rsidRPr="00C26F1F">
        <w:rPr>
          <w:rFonts w:asciiTheme="minorHAnsi" w:hAnsiTheme="minorHAnsi"/>
          <w:sz w:val="24"/>
          <w:szCs w:val="24"/>
          <w:lang w:val="en-GB"/>
        </w:rPr>
        <w:t xml:space="preserve">)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 xml:space="preserve">Who is responsible for smoking cessation care in your general practice? </w:t>
      </w:r>
    </w:p>
    <w:p w14:paraId="6E7D0A98" w14:textId="77777777" w:rsidR="00960BE1" w:rsidRPr="00C26F1F" w:rsidRDefault="00437A79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3</w:t>
      </w:r>
      <w:r w:rsidR="00CA17A1" w:rsidRPr="00C26F1F">
        <w:rPr>
          <w:rFonts w:asciiTheme="minorHAnsi" w:hAnsiTheme="minorHAnsi"/>
          <w:sz w:val="24"/>
          <w:szCs w:val="24"/>
          <w:lang w:val="en-GB"/>
        </w:rPr>
        <w:t xml:space="preserve">)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>Do you refer patients to other healthcare providers for smoking cessation care?</w:t>
      </w:r>
    </w:p>
    <w:p w14:paraId="6E7D0A99" w14:textId="77777777" w:rsidR="00960BE1" w:rsidRPr="00C26F1F" w:rsidRDefault="00390BCC" w:rsidP="00C26F1F">
      <w:pPr>
        <w:spacing w:line="480" w:lineRule="auto"/>
        <w:ind w:left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-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 xml:space="preserve">If yes: What is the referral process like? What are areas for improvement? What are best practices? </w:t>
      </w:r>
    </w:p>
    <w:p w14:paraId="6E7D0A9A" w14:textId="77777777" w:rsidR="00CA17A1" w:rsidRPr="00C26F1F" w:rsidRDefault="00437A79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4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 xml:space="preserve">) Are patients referred to you by other healthcare providers for smoking cessation care? </w:t>
      </w:r>
    </w:p>
    <w:p w14:paraId="6E7D0A9B" w14:textId="77777777" w:rsidR="00960BE1" w:rsidRPr="00C26F1F" w:rsidRDefault="00390BCC" w:rsidP="00C26F1F">
      <w:pPr>
        <w:spacing w:line="480" w:lineRule="auto"/>
        <w:ind w:left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-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 xml:space="preserve">If yes: What is the referral process like? What are areas for improvement? What are best practices? </w:t>
      </w:r>
    </w:p>
    <w:p w14:paraId="6E7D0A9C" w14:textId="77777777" w:rsidR="00CA17A1" w:rsidRPr="00C26F1F" w:rsidRDefault="00437A79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5</w:t>
      </w:r>
      <w:r w:rsidR="00CA17A1" w:rsidRPr="00C26F1F">
        <w:rPr>
          <w:rFonts w:asciiTheme="minorHAnsi" w:hAnsiTheme="minorHAnsi"/>
          <w:sz w:val="24"/>
          <w:szCs w:val="24"/>
          <w:lang w:val="en-GB"/>
        </w:rPr>
        <w:t xml:space="preserve">)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 xml:space="preserve">What 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are your thoughts on </w:t>
      </w:r>
      <w:r w:rsidR="00960BE1" w:rsidRPr="00C26F1F">
        <w:rPr>
          <w:rFonts w:asciiTheme="minorHAnsi" w:hAnsiTheme="minorHAnsi"/>
          <w:sz w:val="24"/>
          <w:szCs w:val="24"/>
          <w:lang w:val="en-GB"/>
        </w:rPr>
        <w:t>the organisation of smoking cessation care in the Netherlands? What are areas for improvement? What are best practices?</w:t>
      </w:r>
    </w:p>
    <w:p w14:paraId="6E7D0A9D" w14:textId="77777777" w:rsidR="00CA17A1" w:rsidRPr="00C26F1F" w:rsidRDefault="00CA17A1" w:rsidP="00C26F1F">
      <w:pPr>
        <w:spacing w:line="480" w:lineRule="auto"/>
        <w:rPr>
          <w:rFonts w:asciiTheme="minorHAnsi" w:hAnsiTheme="minorHAnsi"/>
          <w:i/>
          <w:sz w:val="24"/>
          <w:szCs w:val="24"/>
          <w:lang w:val="en-GB"/>
        </w:rPr>
      </w:pPr>
    </w:p>
    <w:p w14:paraId="6E7D0A9E" w14:textId="77777777" w:rsidR="00CA17A1" w:rsidRPr="00C26F1F" w:rsidRDefault="00CA17A1" w:rsidP="00C26F1F">
      <w:pPr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C26F1F">
        <w:rPr>
          <w:rFonts w:asciiTheme="minorHAnsi" w:hAnsiTheme="minorHAnsi"/>
          <w:b/>
          <w:sz w:val="24"/>
          <w:szCs w:val="24"/>
          <w:lang w:val="en-GB"/>
        </w:rPr>
        <w:t xml:space="preserve">Interview </w:t>
      </w:r>
      <w:r w:rsidR="00560B07" w:rsidRPr="00C26F1F">
        <w:rPr>
          <w:rFonts w:asciiTheme="minorHAnsi" w:hAnsiTheme="minorHAnsi"/>
          <w:b/>
          <w:sz w:val="24"/>
          <w:szCs w:val="24"/>
          <w:lang w:val="en-GB"/>
        </w:rPr>
        <w:t>questions</w:t>
      </w:r>
    </w:p>
    <w:p w14:paraId="6E7D0A9F" w14:textId="77777777" w:rsidR="00CA17A1" w:rsidRPr="00C26F1F" w:rsidRDefault="00CA17A1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1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) What is your age?</w:t>
      </w:r>
    </w:p>
    <w:p w14:paraId="6E7D0AA0" w14:textId="77777777" w:rsidR="00CA17A1" w:rsidRPr="00C26F1F" w:rsidRDefault="00B53D41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2) How long have you been working as a general practitioner?</w:t>
      </w:r>
      <w:r w:rsidR="00CA17A1" w:rsidRPr="00C26F1F">
        <w:rPr>
          <w:rFonts w:asciiTheme="minorHAnsi" w:hAnsiTheme="minorHAnsi"/>
          <w:sz w:val="24"/>
          <w:szCs w:val="24"/>
          <w:lang w:val="en-GB"/>
        </w:rPr>
        <w:t xml:space="preserve"> </w:t>
      </w:r>
    </w:p>
    <w:p w14:paraId="6E7D0AA1" w14:textId="77777777" w:rsidR="00336545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3) Do you smoke?</w:t>
      </w:r>
    </w:p>
    <w:p w14:paraId="6E7D0AA2" w14:textId="77777777" w:rsidR="00B53D4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4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) What percentage of your patients do you think smokes?</w:t>
      </w:r>
    </w:p>
    <w:p w14:paraId="6E7D0AA3" w14:textId="05D5FBE7" w:rsidR="00CA17A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5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) W</w:t>
      </w:r>
      <w:r w:rsidR="00386AA4">
        <w:rPr>
          <w:rFonts w:asciiTheme="minorHAnsi" w:hAnsiTheme="minorHAnsi"/>
          <w:sz w:val="24"/>
          <w:szCs w:val="24"/>
          <w:lang w:val="en-GB"/>
        </w:rPr>
        <w:t>h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at is the most common socioeconomic status among your patients (high/middle/low)?</w:t>
      </w:r>
    </w:p>
    <w:p w14:paraId="6E7D0AA4" w14:textId="77777777" w:rsidR="00B53D4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6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 xml:space="preserve">) Recently, smoking cessation has received much attention. Have you noticed any change among your patients? </w:t>
      </w:r>
    </w:p>
    <w:p w14:paraId="6E7D0AA5" w14:textId="77777777" w:rsidR="00CA17A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7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 xml:space="preserve">) How important is the </w:t>
      </w:r>
      <w:r w:rsidR="00080589" w:rsidRPr="00C26F1F">
        <w:rPr>
          <w:rFonts w:asciiTheme="minorHAnsi" w:hAnsiTheme="minorHAnsi"/>
          <w:sz w:val="24"/>
          <w:szCs w:val="24"/>
          <w:lang w:val="en-GB"/>
        </w:rPr>
        <w:t xml:space="preserve">subject 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smoking cessation for you on a scale from 1 to 10</w:t>
      </w:r>
      <w:r w:rsidR="00437A79" w:rsidRPr="00C26F1F">
        <w:rPr>
          <w:rFonts w:asciiTheme="minorHAnsi" w:hAnsiTheme="minorHAnsi"/>
          <w:sz w:val="24"/>
          <w:szCs w:val="24"/>
          <w:lang w:val="en-GB"/>
        </w:rPr>
        <w:t>, and why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?</w:t>
      </w:r>
    </w:p>
    <w:p w14:paraId="6E7D0AA6" w14:textId="77777777" w:rsidR="00B53D4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8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>) How is smoking cessation care organised in your practice?</w:t>
      </w:r>
    </w:p>
    <w:p w14:paraId="6E7D0AA7" w14:textId="77777777" w:rsidR="00390BCC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lastRenderedPageBreak/>
        <w:t>9</w:t>
      </w:r>
      <w:r w:rsidR="00B53D41" w:rsidRPr="00C26F1F">
        <w:rPr>
          <w:rFonts w:asciiTheme="minorHAnsi" w:hAnsiTheme="minorHAnsi"/>
          <w:sz w:val="24"/>
          <w:szCs w:val="24"/>
          <w:lang w:val="en-GB"/>
        </w:rPr>
        <w:t xml:space="preserve">) </w:t>
      </w:r>
      <w:r w:rsidR="00390BCC" w:rsidRPr="00C26F1F">
        <w:rPr>
          <w:rFonts w:asciiTheme="minorHAnsi" w:hAnsiTheme="minorHAnsi"/>
          <w:sz w:val="24"/>
          <w:szCs w:val="24"/>
          <w:lang w:val="en-GB"/>
        </w:rPr>
        <w:t xml:space="preserve">What is your role in smoking cessation care in your practice? </w:t>
      </w:r>
    </w:p>
    <w:p w14:paraId="6E7D0AA8" w14:textId="77777777" w:rsidR="00390BCC" w:rsidRPr="00C26F1F" w:rsidRDefault="00390BCC" w:rsidP="00C26F1F">
      <w:pPr>
        <w:spacing w:line="480" w:lineRule="auto"/>
        <w:ind w:left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- What are your actions with regard to patients who smoke and why/when do you take these actions?</w:t>
      </w:r>
    </w:p>
    <w:p w14:paraId="6E7D0AA9" w14:textId="77777777" w:rsidR="00CA17A1" w:rsidRPr="00C26F1F" w:rsidRDefault="00390BCC" w:rsidP="00C26F1F">
      <w:pPr>
        <w:spacing w:line="480" w:lineRule="auto"/>
        <w:ind w:firstLine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- What kind of support do you offer?</w:t>
      </w:r>
    </w:p>
    <w:p w14:paraId="6E7D0AAA" w14:textId="77777777" w:rsidR="005C438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10</w:t>
      </w:r>
      <w:r w:rsidR="005C4381" w:rsidRPr="00C26F1F">
        <w:rPr>
          <w:rFonts w:asciiTheme="minorHAnsi" w:hAnsiTheme="minorHAnsi"/>
          <w:sz w:val="24"/>
          <w:szCs w:val="24"/>
          <w:lang w:val="en-GB"/>
        </w:rPr>
        <w:t>) H</w:t>
      </w:r>
      <w:r w:rsidR="00A15FE0" w:rsidRPr="00C26F1F">
        <w:rPr>
          <w:rFonts w:asciiTheme="minorHAnsi" w:hAnsiTheme="minorHAnsi"/>
          <w:sz w:val="24"/>
          <w:szCs w:val="24"/>
          <w:lang w:val="en-GB"/>
        </w:rPr>
        <w:t>ave you been trained to provide</w:t>
      </w:r>
      <w:r w:rsidR="005C4381" w:rsidRPr="00C26F1F">
        <w:rPr>
          <w:rFonts w:asciiTheme="minorHAnsi" w:hAnsiTheme="minorHAnsi"/>
          <w:sz w:val="24"/>
          <w:szCs w:val="24"/>
          <w:lang w:val="en-GB"/>
        </w:rPr>
        <w:t xml:space="preserve"> smoking cessation care?</w:t>
      </w:r>
    </w:p>
    <w:p w14:paraId="6E7D0AAB" w14:textId="77777777" w:rsidR="00CA17A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11</w:t>
      </w:r>
      <w:r w:rsidR="005C4381" w:rsidRPr="00C26F1F">
        <w:rPr>
          <w:rFonts w:asciiTheme="minorHAnsi" w:hAnsiTheme="minorHAnsi"/>
          <w:sz w:val="24"/>
          <w:szCs w:val="24"/>
          <w:lang w:val="en-GB"/>
        </w:rPr>
        <w:t xml:space="preserve">) Do you refer </w:t>
      </w:r>
      <w:r w:rsidR="009A6404" w:rsidRPr="00C26F1F">
        <w:rPr>
          <w:rFonts w:asciiTheme="minorHAnsi" w:hAnsiTheme="minorHAnsi"/>
          <w:sz w:val="24"/>
          <w:szCs w:val="24"/>
          <w:lang w:val="en-GB"/>
        </w:rPr>
        <w:t xml:space="preserve">smokers </w:t>
      </w:r>
      <w:r w:rsidR="005C4381" w:rsidRPr="00C26F1F">
        <w:rPr>
          <w:rFonts w:asciiTheme="minorHAnsi" w:hAnsiTheme="minorHAnsi"/>
          <w:sz w:val="24"/>
          <w:szCs w:val="24"/>
          <w:lang w:val="en-GB"/>
        </w:rPr>
        <w:t xml:space="preserve">to behavioural counselling? </w:t>
      </w:r>
    </w:p>
    <w:p w14:paraId="6E7D0AAC" w14:textId="77777777" w:rsidR="008A0E1C" w:rsidRPr="00C26F1F" w:rsidRDefault="00390BCC" w:rsidP="00C26F1F">
      <w:pPr>
        <w:spacing w:line="480" w:lineRule="auto"/>
        <w:ind w:left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- </w:t>
      </w:r>
      <w:r w:rsidR="008A0E1C" w:rsidRPr="00C26F1F">
        <w:rPr>
          <w:rFonts w:asciiTheme="minorHAnsi" w:hAnsiTheme="minorHAnsi"/>
          <w:sz w:val="24"/>
          <w:szCs w:val="24"/>
          <w:lang w:val="en-GB"/>
        </w:rPr>
        <w:t xml:space="preserve">If yes: What </w:t>
      </w:r>
      <w:r w:rsidR="00336545" w:rsidRPr="00C26F1F">
        <w:rPr>
          <w:rFonts w:asciiTheme="minorHAnsi" w:hAnsiTheme="minorHAnsi"/>
          <w:sz w:val="24"/>
          <w:szCs w:val="24"/>
          <w:lang w:val="en-GB"/>
        </w:rPr>
        <w:t xml:space="preserve">kind of behavioural counselling do you refer to and why? Who offers that kind of counselling? What </w:t>
      </w:r>
      <w:r w:rsidR="008A0E1C" w:rsidRPr="00C26F1F">
        <w:rPr>
          <w:rFonts w:asciiTheme="minorHAnsi" w:hAnsiTheme="minorHAnsi"/>
          <w:sz w:val="24"/>
          <w:szCs w:val="24"/>
          <w:lang w:val="en-GB"/>
        </w:rPr>
        <w:t xml:space="preserve">is the referral process like? </w:t>
      </w:r>
      <w:r w:rsidR="00C1094E" w:rsidRPr="00C26F1F">
        <w:rPr>
          <w:rFonts w:asciiTheme="minorHAnsi" w:hAnsiTheme="minorHAnsi"/>
          <w:sz w:val="24"/>
          <w:szCs w:val="24"/>
          <w:lang w:val="en-GB"/>
        </w:rPr>
        <w:t>What are you satisfied or dissatisfied with?</w:t>
      </w:r>
    </w:p>
    <w:p w14:paraId="6E7D0AAD" w14:textId="77777777" w:rsidR="008A0E1C" w:rsidRPr="00C26F1F" w:rsidRDefault="00390BCC" w:rsidP="00C26F1F">
      <w:pPr>
        <w:spacing w:line="480" w:lineRule="auto"/>
        <w:ind w:left="708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- If no</w:t>
      </w:r>
      <w:r w:rsidR="008A0E1C" w:rsidRPr="00C26F1F">
        <w:rPr>
          <w:rFonts w:asciiTheme="minorHAnsi" w:hAnsiTheme="minorHAnsi"/>
          <w:sz w:val="24"/>
          <w:szCs w:val="24"/>
          <w:lang w:val="en-GB"/>
        </w:rPr>
        <w:t>: Why not? (Or</w:t>
      </w:r>
      <w:r w:rsidR="009A6404" w:rsidRPr="00C26F1F">
        <w:rPr>
          <w:rFonts w:asciiTheme="minorHAnsi" w:hAnsiTheme="minorHAnsi"/>
          <w:sz w:val="24"/>
          <w:szCs w:val="24"/>
          <w:lang w:val="en-GB"/>
        </w:rPr>
        <w:t>:</w:t>
      </w:r>
      <w:r w:rsidR="008A0E1C" w:rsidRPr="00C26F1F">
        <w:rPr>
          <w:rFonts w:asciiTheme="minorHAnsi" w:hAnsiTheme="minorHAnsi"/>
          <w:sz w:val="24"/>
          <w:szCs w:val="24"/>
          <w:lang w:val="en-GB"/>
        </w:rPr>
        <w:t xml:space="preserve"> why do you not refer to a certain type of counselling?)</w:t>
      </w:r>
    </w:p>
    <w:p w14:paraId="6E7D0AAE" w14:textId="77777777" w:rsidR="008A0E1C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>12</w:t>
      </w:r>
      <w:r w:rsidR="008A0E1C" w:rsidRPr="00C26F1F">
        <w:rPr>
          <w:rFonts w:asciiTheme="minorHAnsi" w:hAnsiTheme="minorHAnsi"/>
          <w:sz w:val="24"/>
          <w:szCs w:val="24"/>
          <w:lang w:val="en-GB"/>
        </w:rPr>
        <w:t xml:space="preserve">) Do you refer patients to </w:t>
      </w:r>
      <w:r w:rsidR="004730AC" w:rsidRPr="00C26F1F">
        <w:rPr>
          <w:rFonts w:asciiTheme="minorHAnsi" w:hAnsiTheme="minorHAnsi"/>
          <w:sz w:val="24"/>
          <w:szCs w:val="24"/>
          <w:lang w:val="en-GB"/>
        </w:rPr>
        <w:t>alternative therapy?</w:t>
      </w:r>
    </w:p>
    <w:p w14:paraId="6E7D0AAF" w14:textId="77777777" w:rsidR="008B07E1" w:rsidRPr="00C26F1F" w:rsidRDefault="008B07E1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</w:p>
    <w:p w14:paraId="6E7D0AB0" w14:textId="77777777" w:rsidR="00CA17A1" w:rsidRPr="00C26F1F" w:rsidRDefault="00336545" w:rsidP="00C26F1F">
      <w:pPr>
        <w:spacing w:line="480" w:lineRule="auto"/>
        <w:rPr>
          <w:rFonts w:asciiTheme="minorHAnsi" w:hAnsiTheme="minorHAnsi"/>
          <w:i/>
          <w:sz w:val="24"/>
          <w:szCs w:val="24"/>
          <w:lang w:val="en-GB"/>
        </w:rPr>
      </w:pPr>
      <w:r w:rsidRPr="00C26F1F">
        <w:rPr>
          <w:rFonts w:asciiTheme="minorHAnsi" w:hAnsiTheme="minorHAnsi"/>
          <w:i/>
          <w:sz w:val="24"/>
          <w:szCs w:val="24"/>
          <w:lang w:val="en-GB"/>
        </w:rPr>
        <w:t xml:space="preserve">Additional questions </w:t>
      </w:r>
      <w:r w:rsidR="004C45AD" w:rsidRPr="00C26F1F">
        <w:rPr>
          <w:rFonts w:asciiTheme="minorHAnsi" w:hAnsiTheme="minorHAnsi"/>
          <w:i/>
          <w:sz w:val="24"/>
          <w:szCs w:val="24"/>
          <w:lang w:val="en-GB"/>
        </w:rPr>
        <w:t xml:space="preserve">that may be asked if </w:t>
      </w:r>
      <w:r w:rsidR="008A1ACB" w:rsidRPr="00C26F1F">
        <w:rPr>
          <w:rFonts w:asciiTheme="minorHAnsi" w:hAnsiTheme="minorHAnsi"/>
          <w:i/>
          <w:sz w:val="24"/>
          <w:szCs w:val="24"/>
          <w:lang w:val="en-GB"/>
        </w:rPr>
        <w:t>they haven’t come up yet:</w:t>
      </w:r>
    </w:p>
    <w:p w14:paraId="6E7D0AB1" w14:textId="77777777" w:rsidR="00336545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13) What </w:t>
      </w:r>
      <w:r w:rsidR="004C45AD" w:rsidRPr="00C26F1F">
        <w:rPr>
          <w:rFonts w:asciiTheme="minorHAnsi" w:hAnsiTheme="minorHAnsi"/>
          <w:sz w:val="24"/>
          <w:szCs w:val="24"/>
          <w:lang w:val="en-GB"/>
        </w:rPr>
        <w:t>makes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 referring eas</w:t>
      </w:r>
      <w:r w:rsidR="004C45AD" w:rsidRPr="00C26F1F">
        <w:rPr>
          <w:rFonts w:asciiTheme="minorHAnsi" w:hAnsiTheme="minorHAnsi"/>
          <w:sz w:val="24"/>
          <w:szCs w:val="24"/>
          <w:lang w:val="en-GB"/>
        </w:rPr>
        <w:t>y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 for you as a general practitioner?</w:t>
      </w:r>
    </w:p>
    <w:p w14:paraId="6E7D0AB2" w14:textId="56D4FA6E" w:rsidR="00CA17A1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14) </w:t>
      </w:r>
      <w:r w:rsidR="00A15FE0" w:rsidRPr="00C26F1F">
        <w:rPr>
          <w:rFonts w:asciiTheme="minorHAnsi" w:hAnsiTheme="minorHAnsi"/>
          <w:sz w:val="24"/>
          <w:szCs w:val="24"/>
          <w:lang w:val="en-GB"/>
        </w:rPr>
        <w:t>What are your thoughts on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 referring patients to counselling</w:t>
      </w:r>
      <w:r w:rsidR="00984CA0">
        <w:rPr>
          <w:rFonts w:asciiTheme="minorHAnsi" w:hAnsiTheme="minorHAnsi"/>
          <w:sz w:val="24"/>
          <w:szCs w:val="24"/>
          <w:lang w:val="en-GB"/>
        </w:rPr>
        <w:t xml:space="preserve"> outside general practice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? </w:t>
      </w:r>
    </w:p>
    <w:p w14:paraId="6E7D0AB3" w14:textId="77777777" w:rsidR="004C45AD" w:rsidRPr="00C26F1F" w:rsidRDefault="00336545" w:rsidP="00C26F1F">
      <w:p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C26F1F">
        <w:rPr>
          <w:rFonts w:asciiTheme="minorHAnsi" w:hAnsiTheme="minorHAnsi"/>
          <w:sz w:val="24"/>
          <w:szCs w:val="24"/>
          <w:lang w:val="en-GB"/>
        </w:rPr>
        <w:t xml:space="preserve">15) What </w:t>
      </w:r>
      <w:r w:rsidR="008A1ACB" w:rsidRPr="00C26F1F">
        <w:rPr>
          <w:rFonts w:asciiTheme="minorHAnsi" w:hAnsiTheme="minorHAnsi"/>
          <w:sz w:val="24"/>
          <w:szCs w:val="24"/>
          <w:lang w:val="en-GB"/>
        </w:rPr>
        <w:t>are your thoughts on</w:t>
      </w:r>
      <w:r w:rsidRPr="00C26F1F">
        <w:rPr>
          <w:rFonts w:asciiTheme="minorHAnsi" w:hAnsiTheme="minorHAnsi"/>
          <w:sz w:val="24"/>
          <w:szCs w:val="24"/>
          <w:lang w:val="en-GB"/>
        </w:rPr>
        <w:t xml:space="preserve"> the availability of counselling in the region?</w:t>
      </w:r>
    </w:p>
    <w:sectPr w:rsidR="004C45AD" w:rsidRPr="00C26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7A1"/>
    <w:rsid w:val="00080589"/>
    <w:rsid w:val="000C32D5"/>
    <w:rsid w:val="000C4A03"/>
    <w:rsid w:val="001E558B"/>
    <w:rsid w:val="002100DD"/>
    <w:rsid w:val="002435EA"/>
    <w:rsid w:val="00284869"/>
    <w:rsid w:val="00336545"/>
    <w:rsid w:val="00386AA4"/>
    <w:rsid w:val="00390BCC"/>
    <w:rsid w:val="003F6634"/>
    <w:rsid w:val="00437A79"/>
    <w:rsid w:val="004447B8"/>
    <w:rsid w:val="004730AC"/>
    <w:rsid w:val="004C45AD"/>
    <w:rsid w:val="00560B07"/>
    <w:rsid w:val="00591A3A"/>
    <w:rsid w:val="005C4381"/>
    <w:rsid w:val="006C4006"/>
    <w:rsid w:val="00876DFD"/>
    <w:rsid w:val="008A0E1C"/>
    <w:rsid w:val="008A1ACB"/>
    <w:rsid w:val="008B07E1"/>
    <w:rsid w:val="008E77E9"/>
    <w:rsid w:val="00960BE1"/>
    <w:rsid w:val="00984CA0"/>
    <w:rsid w:val="009A6404"/>
    <w:rsid w:val="00A15FE0"/>
    <w:rsid w:val="00B53D41"/>
    <w:rsid w:val="00BF2FD7"/>
    <w:rsid w:val="00C1094E"/>
    <w:rsid w:val="00C26F1F"/>
    <w:rsid w:val="00C3688A"/>
    <w:rsid w:val="00CA17A1"/>
    <w:rsid w:val="00DC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D0A94"/>
  <w15:chartTrackingRefBased/>
  <w15:docId w15:val="{88CFCA73-A6D8-4E4F-B851-0215B0B3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17A1"/>
    <w:pPr>
      <w:spacing w:after="0" w:line="276" w:lineRule="auto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435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35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00</Characters>
  <Application>Microsoft Office Word</Application>
  <DocSecurity>0</DocSecurity>
  <Lines>18</Lines>
  <Paragraphs>5</Paragraphs>
  <ScaleCrop>false</ScaleCrop>
  <Company>Trimbos instituut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2</cp:revision>
  <dcterms:created xsi:type="dcterms:W3CDTF">2021-04-15T08:20:00Z</dcterms:created>
  <dcterms:modified xsi:type="dcterms:W3CDTF">2021-04-15T08:20:00Z</dcterms:modified>
</cp:coreProperties>
</file>